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1923F" w14:textId="77777777" w:rsidR="002B380D" w:rsidRPr="0044152B" w:rsidRDefault="002B380D" w:rsidP="002B380D">
      <w:pPr>
        <w:widowControl/>
        <w:jc w:val="center"/>
        <w:rPr>
          <w:rFonts w:cs="Times New Roman"/>
          <w:b/>
          <w:bCs/>
          <w:color w:val="000000" w:themeColor="text1"/>
          <w:szCs w:val="24"/>
        </w:rPr>
      </w:pPr>
      <w:r w:rsidRPr="0044152B">
        <w:rPr>
          <w:rFonts w:cs="Times New Roman"/>
          <w:b/>
          <w:bCs/>
          <w:color w:val="000000" w:themeColor="text1"/>
          <w:szCs w:val="24"/>
        </w:rPr>
        <w:t>Table 2 The virulence factors of CA2 found in the VEDB databas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0"/>
        <w:gridCol w:w="994"/>
        <w:gridCol w:w="1276"/>
        <w:gridCol w:w="1418"/>
        <w:gridCol w:w="1700"/>
        <w:gridCol w:w="1133"/>
        <w:gridCol w:w="5737"/>
      </w:tblGrid>
      <w:tr w:rsidR="002B380D" w:rsidRPr="0028292B" w14:paraId="6FA2C91C" w14:textId="77777777" w:rsidTr="00EA65AD">
        <w:trPr>
          <w:trHeight w:val="279"/>
        </w:trPr>
        <w:tc>
          <w:tcPr>
            <w:tcW w:w="6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2F4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F5E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Identity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939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E_value</w:t>
            </w:r>
            <w:proofErr w:type="spellEnd"/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8D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VF_id</w:t>
            </w:r>
            <w:proofErr w:type="spellEnd"/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AC0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GI_id</w:t>
            </w:r>
            <w:proofErr w:type="spellEnd"/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4F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Type</w:t>
            </w:r>
          </w:p>
        </w:tc>
        <w:tc>
          <w:tcPr>
            <w:tcW w:w="20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1212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>Description</w:t>
            </w:r>
          </w:p>
        </w:tc>
      </w:tr>
      <w:tr w:rsidR="002B380D" w:rsidRPr="0028292B" w14:paraId="6D69E9A9" w14:textId="77777777" w:rsidTr="00EA65AD">
        <w:trPr>
          <w:trHeight w:val="279"/>
        </w:trPr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A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46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C5D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2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1E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40E-33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D77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5924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0C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7610457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9C5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98F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a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ABC transporter ATP-binding 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a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ABC transporter for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ispersin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737)] [Escherichia coli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78:H11:K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0 str. H10407]</w:t>
            </w:r>
          </w:p>
        </w:tc>
      </w:tr>
      <w:tr w:rsidR="002B380D" w:rsidRPr="0028292B" w14:paraId="6F35ECC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F9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2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C28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7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A6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.80E-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4C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379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59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871257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34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E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(ABTJ_03752) UDP-N-acetylglucosamine 2-epimerase [Capsule (CVF775)] [Acinetobacter 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baumannii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MDR-TJ]</w:t>
            </w:r>
          </w:p>
        </w:tc>
      </w:tr>
      <w:tr w:rsidR="002B380D" w:rsidRPr="0028292B" w14:paraId="56B8326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111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0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E8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8C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20E-2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38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23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48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9A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23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ace) collagen adhesin protein [Ace (VF0355)] [Enterococcus faecalis V583]</w:t>
            </w:r>
          </w:p>
        </w:tc>
      </w:tr>
      <w:tr w:rsidR="002B380D" w:rsidRPr="0028292B" w14:paraId="1EF4AA1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BA0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C5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441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10E-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67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14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011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5403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1AA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AD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cpX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acyl carrier protein [LPS (CVF383)] [Bruc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elit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. 1 str. 16M]</w:t>
            </w:r>
          </w:p>
        </w:tc>
      </w:tr>
      <w:tr w:rsidR="002B380D" w:rsidRPr="0028292B" w14:paraId="6A04CA8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05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2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AD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A4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70E-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F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326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A3C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4754755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FEA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19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agrA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putative 2-components response regulator protein [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AgrA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AgrC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(CVF254)] [Listeria 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PAM </w:t>
            </w:r>
          </w:p>
        </w:tc>
      </w:tr>
      <w:tr w:rsidR="002B380D" w:rsidRPr="0028292B" w14:paraId="7D0138D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58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5C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4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E5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50E-1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6A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91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76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YP_002918207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CC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BA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antoin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antion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2B380D" w:rsidRPr="0028292B" w14:paraId="17C96A5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D2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3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03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6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08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1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90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91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A2C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YP_002918211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0B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40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antoat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midohydrolas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antion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2B380D" w:rsidRPr="0028292B" w14:paraId="1FAEFBF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D6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7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A9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3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6F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1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89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91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9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YP_002918212.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36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4B9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reidoglycolat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dehydrogenas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llantion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utilization (VF0572)] [Klebsiella pneumoniae subsp. pneumoniae NTUH-K2044]</w:t>
            </w:r>
          </w:p>
        </w:tc>
      </w:tr>
      <w:tr w:rsidR="002B380D" w:rsidRPr="0028292B" w14:paraId="464DE54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AC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4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07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AA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90E-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64B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59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7B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717355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38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5B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rg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haseolotoxin-insensitive ornithin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rbamoyltransfer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Phytotoxin phaseolotoxin (CVF546)] [Pseudomona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yringa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haseolico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1448A]</w:t>
            </w:r>
          </w:p>
        </w:tc>
      </w:tr>
      <w:tr w:rsidR="002B380D" w:rsidRPr="0028292B" w14:paraId="0DA8908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3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1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8F9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52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2.00E-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A7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64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4A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1184803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E1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60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BALH_4781) tyrosine-protein kinase [Polysaccharide capsule (CVF567)] [Bacillus thuringiensis str. Al Hakam]</w:t>
            </w:r>
          </w:p>
        </w:tc>
      </w:tr>
      <w:tr w:rsidR="002B380D" w:rsidRPr="0028292B" w14:paraId="735A3FB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48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289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95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1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A0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3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3C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00232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19F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F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BC5265) membrane-bound transcriptional regulator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Polysaccharide capsule (CVF567)] [Bacillus cereus ATCC 14579]</w:t>
            </w:r>
          </w:p>
        </w:tc>
      </w:tr>
      <w:tr w:rsidR="002B380D" w:rsidRPr="0028292B" w14:paraId="61A4259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DC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lastRenderedPageBreak/>
              <w:t>CA2GL0011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79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7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23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70E-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F3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63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B44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00233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6A0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23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(BC5276) 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hosphotyrosine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-protein phosphatase (capsular polysaccharide biosynthesis) [Polysaccharide capsule (CVF567)] [Bacillus cereus ATCC 14579]</w:t>
            </w:r>
          </w:p>
        </w:tc>
      </w:tr>
      <w:tr w:rsidR="002B380D" w:rsidRPr="0028292B" w14:paraId="084BF96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02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1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010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7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16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10E-1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A6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64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065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427844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62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C16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BCE_5394) aminotransferase family protein [Polysaccharide capsule (CVF567)] [Bacillus cereus ATCC 10987]</w:t>
            </w:r>
          </w:p>
        </w:tc>
      </w:tr>
      <w:tr w:rsidR="002B380D" w:rsidRPr="0028292B" w14:paraId="66B032E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F8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8D8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944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00E-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F5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263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8E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6887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6E2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5D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Bcen2424_0772) glycosyl transferase family protein [Capsule I (CVF645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urkholderi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enocepaci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HI2424]</w:t>
            </w:r>
          </w:p>
        </w:tc>
      </w:tr>
      <w:tr w:rsidR="002B380D" w:rsidRPr="0028292B" w14:paraId="3A3D72F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90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25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C45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74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1B3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30E-1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FB9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93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D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2262246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AF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13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bsh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conjugated bile acid hydrolase [Bile-salt hydrolase (CVF250)] [Listeria monocytogenes serotype 4b str. CLIP 80459]</w:t>
            </w:r>
          </w:p>
        </w:tc>
      </w:tr>
      <w:tr w:rsidR="002B380D" w:rsidRPr="0028292B" w14:paraId="7B14071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9F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2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7C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5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E53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6.70E-1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E7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13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C3C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b|NP_6449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ED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7BC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cap8F) capsular polysaccharide synthesis enzyme Cap8F [Capsule (VF0003)] [Staphylococcus aureus subsp. aureus MW2]</w:t>
            </w:r>
          </w:p>
        </w:tc>
      </w:tr>
      <w:tr w:rsidR="002B380D" w:rsidRPr="0028292B" w14:paraId="6284B2E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05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3F7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484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0E-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D9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0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8C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94824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E2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6CB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cap8J) capsular polysaccharide synthesis enzyme [Capsule (CVF110)] [Staphylococcus aureus subsp. aureus MRSA252]</w:t>
            </w:r>
          </w:p>
        </w:tc>
      </w:tr>
      <w:tr w:rsidR="002B380D" w:rsidRPr="0028292B" w14:paraId="5A04399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BB7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lastRenderedPageBreak/>
              <w:t>CA2GL0011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77E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55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5F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7.60E-1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044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60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5E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125719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6B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70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pD</w:t>
            </w:r>
            <w:proofErr w:type="spellEnd"/>
            <w:r w:rsidRPr="0028292B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Cps9E, putative [Capsule (CVF186)] [Streptococcus sanguinis SK36]</w:t>
            </w:r>
          </w:p>
        </w:tc>
      </w:tr>
      <w:tr w:rsidR="002B380D" w:rsidRPr="00C479C7" w14:paraId="5DD3DC2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CE3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1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FAF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AA6C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5.30E-1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6E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50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99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707253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B3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4632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p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) capsular polysaccharide synthesis enzyme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p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[Capsule (CVF110)] [Staphylococcus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haemolyticus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JCSC1435]</w:t>
            </w:r>
          </w:p>
        </w:tc>
      </w:tr>
      <w:tr w:rsidR="002B380D" w:rsidRPr="0028292B" w14:paraId="1C9AAAF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BFC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4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304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9DA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90E-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61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95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5C3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205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5C3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B7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CBU_1566) Coxiella Dot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c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ype IVB secretion system translocated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ffector  [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T4SS effectors (CVF803)] [Coxi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urnet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RSA 493]</w:t>
            </w:r>
          </w:p>
        </w:tc>
      </w:tr>
      <w:tr w:rsidR="002B380D" w:rsidRPr="0028292B" w14:paraId="69D80E9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8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5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CC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6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004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60E-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5B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95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F7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205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93D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F69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CBU_1566) Coxiella Dot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c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ype IVB secretion system translocated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ffector  [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T4SS effectors (CVF803)] [Coxi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urnet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RSA 493]</w:t>
            </w:r>
          </w:p>
        </w:tc>
      </w:tr>
      <w:tr w:rsidR="002B380D" w:rsidRPr="0028292B" w14:paraId="36131EF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732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878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943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20E-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E3E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94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4AF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122182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AF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6C9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CbuK_0601) hypothetical protein [T4SS effectors (CVF803)] [Coxi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urnet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buK_Q154]</w:t>
            </w:r>
          </w:p>
        </w:tc>
      </w:tr>
      <w:tr w:rsidR="002B380D" w:rsidRPr="0028292B" w14:paraId="397D8F3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85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5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07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75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40E-2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25A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00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49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4637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E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596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endopeptidas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TP-binding chain C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072)] [Listeria monocytogenes EGD-e]</w:t>
            </w:r>
          </w:p>
        </w:tc>
      </w:tr>
      <w:tr w:rsidR="002B380D" w:rsidRPr="0028292B" w14:paraId="58C239D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5A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5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4A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A2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00E-1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7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0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7C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4645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7A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D13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ATP-dependent proteas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073)] [Listeria monocytogenes EGD-e]</w:t>
            </w:r>
          </w:p>
        </w:tc>
      </w:tr>
      <w:tr w:rsidR="002B380D" w:rsidRPr="00C479C7" w14:paraId="700E855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266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26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3A58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6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343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60E-2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D6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0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AD2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b|NP_4645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E1C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9E31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lp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ATP-dependent protease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lp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(VF0073)] [Listeria monocytogenes EGD-e]</w:t>
            </w:r>
          </w:p>
        </w:tc>
      </w:tr>
      <w:tr w:rsidR="002B380D" w:rsidRPr="0028292B" w14:paraId="57D19F4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F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9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3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A02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60E-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853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00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D1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4659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04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9B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ATP-dependent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rotease proteolytic subunit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lp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074)] [Listeria monocytogenes EGD-e]</w:t>
            </w:r>
          </w:p>
        </w:tc>
      </w:tr>
      <w:tr w:rsidR="002B380D" w:rsidRPr="0028292B" w14:paraId="6BE33C6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784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25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67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1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09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13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84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3448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72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B0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cps4I) UDP-N-acetylglucosamine-2-epimerase [Capsule (VF0144)] [Streptococcus pneumoniae TIGR4]</w:t>
            </w:r>
          </w:p>
        </w:tc>
      </w:tr>
      <w:tr w:rsidR="002B380D" w:rsidRPr="00C479C7" w14:paraId="331FA87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AC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04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E92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0CD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00E-1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D989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21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60B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b|NP_8161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7B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FC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ps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undecaprenyl diphosphate synthase [Capsule (VF0361)] [Enterococcus faecalis V583]</w:t>
            </w:r>
          </w:p>
        </w:tc>
      </w:tr>
      <w:tr w:rsidR="002B380D" w:rsidRPr="0028292B" w14:paraId="72D5832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5A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4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C3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73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60E-1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B2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E3E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7C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09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hosphatidat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ytidylyltransferase [Capsule (VF0361)] [Enterococcus faecalis V583]</w:t>
            </w:r>
          </w:p>
        </w:tc>
      </w:tr>
      <w:tr w:rsidR="002B380D" w:rsidRPr="0028292B" w14:paraId="4499CA1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02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7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BB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AB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30E-2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5D7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2A5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88B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6A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teichoic acid biosynthesis protein, putative [Capsule (VF0361)] [Enterococcus faecalis V583]</w:t>
            </w:r>
          </w:p>
        </w:tc>
      </w:tr>
      <w:tr w:rsidR="002B380D" w:rsidRPr="0028292B" w14:paraId="3D73639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EA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C6D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974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60E-2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0D4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529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01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5A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lycosyl transferase, group 2 family protein [Capsule (VF0361)] [Enterococcus faecalis V583]</w:t>
            </w:r>
          </w:p>
        </w:tc>
      </w:tr>
      <w:tr w:rsidR="002B380D" w:rsidRPr="0028292B" w14:paraId="26C7725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90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4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FD2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BBD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9A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BF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04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0C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lycosyl transferase, group 2 family protein [Capsule (VF0361)] [Enterococcus faecalis V583]</w:t>
            </w:r>
          </w:p>
        </w:tc>
      </w:tr>
      <w:tr w:rsidR="002B380D" w:rsidRPr="0028292B" w14:paraId="62A935B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EB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7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30C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699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04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08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9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D8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G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ur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family protein [Capsule (VF0361)] [Enterococcus faecalis V583]</w:t>
            </w:r>
          </w:p>
        </w:tc>
      </w:tr>
      <w:tr w:rsidR="002B380D" w:rsidRPr="0028292B" w14:paraId="243F068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74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6CB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0C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10E-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4D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9B2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C5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E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H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lipoprotein [Capsule (VF0361)] [Enterococcus faecalis V583]</w:t>
            </w:r>
          </w:p>
        </w:tc>
      </w:tr>
      <w:tr w:rsidR="002B380D" w:rsidRPr="0028292B" w14:paraId="2175B73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4C4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F99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EA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20E-1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435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05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38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03B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UDP-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alactopyrano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mutase [Capsule (VF0361)] [Enterococcus faecalis V583]</w:t>
            </w:r>
          </w:p>
        </w:tc>
      </w:tr>
      <w:tr w:rsidR="002B380D" w:rsidRPr="0028292B" w14:paraId="3B388F3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32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6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4A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8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CA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70E-2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B9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65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ED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89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J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ABC transporter, ATP-binding protein [Capsule (VF0361)] [Enterococcus faecalis V583]</w:t>
            </w:r>
          </w:p>
        </w:tc>
      </w:tr>
      <w:tr w:rsidR="002B380D" w:rsidRPr="0028292B" w14:paraId="4FDDC88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B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98D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CDD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1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7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55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8C3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4A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ps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ABC transporter, permease protein [Capsule (VF0361)] [Enterococcus faecalis V583]</w:t>
            </w:r>
          </w:p>
        </w:tc>
      </w:tr>
      <w:tr w:rsidR="002B380D" w:rsidRPr="0028292B" w14:paraId="693F232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D40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5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33D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848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00E-1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AA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5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63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6051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C5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A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CT396) molecular chaperon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na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MOMP (AI392)] [Chlamydia trachomatis D/UW-3/CX]</w:t>
            </w:r>
          </w:p>
        </w:tc>
      </w:tr>
      <w:tr w:rsidR="002B380D" w:rsidRPr="0028292B" w14:paraId="4739C46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E1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DE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86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30E-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D0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21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24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59733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B8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269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Cthe_0827) hemolysin A [Hemolysin (CVF417)] [Clostrid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hermocell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TCC 27405]</w:t>
            </w:r>
          </w:p>
        </w:tc>
      </w:tr>
      <w:tr w:rsidR="002B380D" w:rsidRPr="0028292B" w14:paraId="2DDDCCC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61B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7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80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6D6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00E-1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BEA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40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B34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336300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D2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9B3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tp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utative metal cation transporter P-type ATPas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tp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Copper exporter (CVF658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nett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IPT 140070010]</w:t>
            </w:r>
          </w:p>
        </w:tc>
      </w:tr>
      <w:tr w:rsidR="002B380D" w:rsidRPr="0028292B" w14:paraId="47ED515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7F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6F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1A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40E-1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B5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7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111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87237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4F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BE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lt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D-alanine--poly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hosphoribito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ligase subunit 1 [D-alanine-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olyphosphoribito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ligase (CVF676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elshim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B380D" w:rsidRPr="0028292B" w14:paraId="55A91F2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C3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2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E5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B6A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123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90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45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4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407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EF0818) polysaccharide lyase, family 8 [Hyaluronidase (VF0359)] [Enterococcus faecalis V583]</w:t>
            </w:r>
          </w:p>
        </w:tc>
      </w:tr>
      <w:tr w:rsidR="002B380D" w:rsidRPr="0028292B" w14:paraId="3B3A98F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42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19D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192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10E-1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D5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A9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57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E42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008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fa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endocarditis specific antige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fa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354)] [Enterococcus faecalis V583]</w:t>
            </w:r>
          </w:p>
        </w:tc>
      </w:tr>
      <w:tr w:rsidR="002B380D" w:rsidRPr="0028292B" w14:paraId="4A9C17D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0A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1D7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11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60E-1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B3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12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6993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90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2C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EFD32_0765) bacterial regulatory protein,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ac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family protei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op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615)] [Enterococcus faecalis D32]</w:t>
            </w:r>
          </w:p>
        </w:tc>
      </w:tr>
      <w:tr w:rsidR="002B380D" w:rsidRPr="0028292B" w14:paraId="75D3CAB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34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6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1B4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57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50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80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6994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66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4B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EFD32_0899) Endocarditis and Biofilm-Associated Pil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bunit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b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ili (CVF821)] [Enterococcus faecalis D32]</w:t>
            </w:r>
          </w:p>
        </w:tc>
      </w:tr>
      <w:tr w:rsidR="002B380D" w:rsidRPr="0028292B" w14:paraId="6729BB0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B7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6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56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BF1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30E-2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CA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2F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6994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0A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29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EFD32_0900) Endocarditis and Biofilm-Associated Pil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bunit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b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ili (CVF821)] [Enterococcus faecalis D32]</w:t>
            </w:r>
          </w:p>
        </w:tc>
      </w:tr>
      <w:tr w:rsidR="002B380D" w:rsidRPr="0028292B" w14:paraId="17E1EAB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1A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3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D4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E80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43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D7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7011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48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31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EFD32_2606) polysaccharide lyase family protein [Hyaluronidase (CVF614)] [Enterococcus faecalis D32]</w:t>
            </w:r>
          </w:p>
        </w:tc>
      </w:tr>
      <w:tr w:rsidR="002B380D" w:rsidRPr="0028292B" w14:paraId="53FF5F1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97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3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B2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80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80E-2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A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5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0E9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5167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984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DB0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eno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hosphopyruvat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hydratase [Streptococcal enolase (CVF153)] [Streptococcus pneumoniae D39]</w:t>
            </w:r>
          </w:p>
        </w:tc>
      </w:tr>
      <w:tr w:rsidR="002B380D" w:rsidRPr="0028292B" w14:paraId="75030A7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8EE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31C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EF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70E-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899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77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1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409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F9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7308_0022) carbamoyl-phosphate synthase small chain [Pyrimidine biosynthesis (CVF845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p. TX077308]</w:t>
            </w:r>
          </w:p>
        </w:tc>
      </w:tr>
      <w:tr w:rsidR="002B380D" w:rsidRPr="00C479C7" w14:paraId="0908436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1456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09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E043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CF2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.10E-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B4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69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034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286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A82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F7308_0918) glycosyl transferase [LPS (CVF834)]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Francisell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sp. TX077308]</w:t>
            </w:r>
          </w:p>
        </w:tc>
      </w:tr>
      <w:tr w:rsidR="002B380D" w:rsidRPr="00C479C7" w14:paraId="20527EA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33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7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ADEB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184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5.5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339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69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B304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17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82F4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F7308_0918) glycosyl transferase [LPS (CVF834)]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Francisell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sp. TX077308]</w:t>
            </w:r>
          </w:p>
        </w:tc>
      </w:tr>
      <w:tr w:rsidR="002B380D" w:rsidRPr="0028292B" w14:paraId="014DADE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5A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4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DA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539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00E-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AC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14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32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35020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A4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25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abZ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(3R)-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ydroxymyristoy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CP dehydratase [LPS (CVF383)] [Bruc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1330]</w:t>
            </w:r>
          </w:p>
        </w:tc>
      </w:tr>
      <w:tr w:rsidR="002B380D" w:rsidRPr="0028292B" w14:paraId="6BF26A0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0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7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EE2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C6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20E-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68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14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B60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35020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E7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68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abZ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(3R)-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ydroxymyristoy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CP dehydratase [LPS (CVF383)] [Bruc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1330]</w:t>
            </w:r>
          </w:p>
        </w:tc>
      </w:tr>
      <w:tr w:rsidR="002B380D" w:rsidRPr="0028292B" w14:paraId="7A87915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E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4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C4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1C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40E-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82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37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B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685368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FE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A6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a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utative iron ABC transport system, ATP-binding protein [ABC transporter (CVF516)] [Coryne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jeikei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K411]</w:t>
            </w:r>
          </w:p>
        </w:tc>
      </w:tr>
      <w:tr w:rsidR="002B380D" w:rsidRPr="0028292B" w14:paraId="0752AD1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6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1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09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D6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30E-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9E3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65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58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58547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3A5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76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bp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ron(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II) ABC transporter ATP-binding protein [ABC transporter (CVF197)] [Neisseria meningitidis M01-240355]</w:t>
            </w:r>
          </w:p>
        </w:tc>
      </w:tr>
      <w:tr w:rsidR="002B380D" w:rsidRPr="00C479C7" w14:paraId="582A3F3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B8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02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2A16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D62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6.40E-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5B4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365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50B6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136688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33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D5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fbpC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) iron-uptake permease ATP-binding protein [ABC transporter (CVF197)] [Neisseria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lactamic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020-06]</w:t>
            </w:r>
          </w:p>
        </w:tc>
      </w:tr>
      <w:tr w:rsidR="002B380D" w:rsidRPr="0028292B" w14:paraId="0CAD726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58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4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20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630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20E-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88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88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34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075218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96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D0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lmH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3-oxoacyl-ACP reductase [Polar flagella (VF0473)] [Aeromona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ydrophi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ML09-119]</w:t>
            </w:r>
          </w:p>
        </w:tc>
      </w:tr>
      <w:tr w:rsidR="002B380D" w:rsidRPr="0028292B" w14:paraId="5234639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065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7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72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A3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40E-2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7A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77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59D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8D2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7B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N3523_0021) carbamoyl-phosphate synthase large chain [Pyrimidine biosynthesis (CVF845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ular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vicid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3523]</w:t>
            </w:r>
          </w:p>
        </w:tc>
      </w:tr>
      <w:tr w:rsidR="002B380D" w:rsidRPr="0028292B" w14:paraId="015A770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A7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5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DC3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3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0D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00E-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B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72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2D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2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4B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FN3523_0439) N-acetylglucosamine-1-phosphat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ridyltransfer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glucosamine-1-phosphate N-acetyltransferase [LPS (CVF834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ular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vicid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3523]</w:t>
            </w:r>
          </w:p>
        </w:tc>
      </w:tr>
      <w:tr w:rsidR="002B380D" w:rsidRPr="0028292B" w14:paraId="07BD274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BB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FC3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3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C1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40E-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05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66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E7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CA5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85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N3523_1292) Ribulose-phosphate 3-epimerase [Capsule (CVF833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ular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vicid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3523]</w:t>
            </w:r>
          </w:p>
        </w:tc>
      </w:tr>
      <w:tr w:rsidR="002B380D" w:rsidRPr="0028292B" w14:paraId="5626565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8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6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ADA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B21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80E-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C89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756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66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23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1A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NFX1_0412) hypothetical protein [Purine (CVF839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f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vicid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Fx1]</w:t>
            </w:r>
          </w:p>
        </w:tc>
      </w:tr>
      <w:tr w:rsidR="002B380D" w:rsidRPr="0028292B" w14:paraId="165CDD0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F3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0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1B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62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60E-1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581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93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7001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03F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F1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response regulator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locus (CVF616)] [Enterococcus faecalis D32]</w:t>
            </w:r>
          </w:p>
        </w:tc>
      </w:tr>
      <w:tr w:rsidR="002B380D" w:rsidRPr="0028292B" w14:paraId="3763F25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E5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0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F93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CD9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70E-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0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E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45134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45F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A26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rotei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locus (CVF616)] [Enterococcus faecalis OG1RF]</w:t>
            </w:r>
          </w:p>
        </w:tc>
      </w:tr>
      <w:tr w:rsidR="002B380D" w:rsidRPr="0028292B" w14:paraId="4B06E0D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611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02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DB1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77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1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49A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21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673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55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F4E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8E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histidine kinase, putativ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360)] [Enterococcus faecalis V583]</w:t>
            </w:r>
          </w:p>
        </w:tc>
      </w:tr>
      <w:tr w:rsidR="002B380D" w:rsidRPr="0028292B" w14:paraId="47CDC75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9A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2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354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489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A3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5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A4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389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156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18C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ss1) Enterococcus faecalis surface protein Fss1, fibrinogen binding protein [Fibrinogen binding protein (AI271)] [Enterococcus faecalis V583]</w:t>
            </w:r>
          </w:p>
        </w:tc>
      </w:tr>
      <w:tr w:rsidR="002B380D" w:rsidRPr="0028292B" w14:paraId="2D86BDE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2C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4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CD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CB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990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5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89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8161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3C3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82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fss2) Enterococcus faecalis surface protein Fss2, fibrinogen binding protein [Fibrinogen binding protein (AI272)] [Enterococcus faecalis V583]</w:t>
            </w:r>
          </w:p>
        </w:tc>
      </w:tr>
      <w:tr w:rsidR="002B380D" w:rsidRPr="0028292B" w14:paraId="1930B70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F2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A5A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C82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.50E-2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A1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19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977001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B9C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7EB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el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elatinase [Gelatinase (CVF612)] [Enterococcus faecalis D32]</w:t>
            </w:r>
          </w:p>
        </w:tc>
      </w:tr>
      <w:tr w:rsidR="002B380D" w:rsidRPr="0028292B" w14:paraId="60D9D11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AA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0BA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28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50E-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99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264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36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33080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C6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76F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glnA1) glutamine synthetase [Glutamine synthesis (CVF311)] [Mycobacterium tuberculosis RGTB327]</w:t>
            </w:r>
          </w:p>
        </w:tc>
      </w:tr>
      <w:tr w:rsidR="002B380D" w:rsidRPr="0028292B" w14:paraId="022B2DD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66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5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89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2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AF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70E-1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D4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88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CE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63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09F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n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6-phosphogluconate dehydrogenase [Capsule (CVF854)] [Klebsiella pneumoniae subsp. pneumoniae MGH 78578]</w:t>
            </w:r>
          </w:p>
        </w:tc>
      </w:tr>
      <w:tr w:rsidR="002B380D" w:rsidRPr="0028292B" w14:paraId="56F24FA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5F6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1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B8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1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2B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2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B6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21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69E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59753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9DB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F6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roE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chaperon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roE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roE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403)] [Clostrid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hermocell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TCC 27405]</w:t>
            </w:r>
          </w:p>
        </w:tc>
      </w:tr>
      <w:tr w:rsidR="002B380D" w:rsidRPr="0028292B" w14:paraId="1711717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59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2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C94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6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D5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90E-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25B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8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07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8017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20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C10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t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wall teichoic acid glycosylation 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t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Cell wall teichoic acid glycosylation protein (CVF677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nnocu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Clip11262]</w:t>
            </w:r>
          </w:p>
        </w:tc>
      </w:tr>
      <w:tr w:rsidR="002B380D" w:rsidRPr="0028292B" w14:paraId="22BD3A1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3A4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2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03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8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66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10E-1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8C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8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C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949914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9FB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A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s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UTP--glucose-1-phosphat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ridylyltransfer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Capsule (CVF186)] [Streptococcus pyogenes MGAS10270]</w:t>
            </w:r>
          </w:p>
        </w:tc>
      </w:tr>
      <w:tr w:rsidR="002B380D" w:rsidRPr="0028292B" w14:paraId="5F5659F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1E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20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59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20E-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0E8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31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28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707174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A4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653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i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ABC transporter related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iron transport locus (CVF501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mn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2336]</w:t>
            </w:r>
          </w:p>
        </w:tc>
      </w:tr>
      <w:tr w:rsidR="002B380D" w:rsidRPr="0028292B" w14:paraId="5A57FEE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D77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6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9F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0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20E-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1E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35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53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34609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FF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DCB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i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ron(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II) ABC transporter, ATP-binding protei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iron transport locus (CVF501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mn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129PT]</w:t>
            </w:r>
          </w:p>
        </w:tc>
      </w:tr>
      <w:tr w:rsidR="002B380D" w:rsidRPr="0028292B" w14:paraId="0700135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381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4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73D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6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76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30E-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66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2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419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00203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78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B6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lyI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Hemolysin III [Hemolysin III (CVF560)] [Bacillus cereus ATCC 14579]</w:t>
            </w:r>
          </w:p>
        </w:tc>
      </w:tr>
      <w:tr w:rsidR="002B380D" w:rsidRPr="0028292B" w14:paraId="65A1869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E46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33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61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4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E0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00E-1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15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5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4F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767884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DD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F32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t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eg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serine peptidas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t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Serine protease (CVF148)] [Streptococcus agalactiae A909]</w:t>
            </w:r>
          </w:p>
        </w:tc>
      </w:tr>
      <w:tr w:rsidR="002B380D" w:rsidRPr="0028292B" w14:paraId="76B610D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38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6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EA6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430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60E-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E5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41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A9E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94740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6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20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u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hemin ABC transporter, permease protein [direct heme uptake system (IA054)] [Barton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quintan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tr. Toulouse]</w:t>
            </w:r>
          </w:p>
        </w:tc>
      </w:tr>
      <w:tr w:rsidR="002B380D" w:rsidRPr="0028292B" w14:paraId="3A6CDD5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D6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1E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46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0E-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BEA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3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50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9336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AC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23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l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immunogenic lipoprotein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  [</w:t>
            </w:r>
            <w:proofErr w:type="spellStart"/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l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513)] [Vibrio vulnificus YJ016]</w:t>
            </w:r>
          </w:p>
        </w:tc>
      </w:tr>
      <w:tr w:rsidR="002B380D" w:rsidRPr="0028292B" w14:paraId="3C14D32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E3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6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7E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40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80E-1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87D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70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15E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58504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0DD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F0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kat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catalase [Catalase (CVF760)] [Neisseria meningitidis M04-240196]</w:t>
            </w:r>
          </w:p>
        </w:tc>
      </w:tr>
      <w:tr w:rsidR="002B380D" w:rsidRPr="0028292B" w14:paraId="7ABAEC7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89D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1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F1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4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9A2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20E-2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CD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91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BE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3A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E0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KOX_00005) protein disaggregation chaperone [T6SS-II (CVF861)] [Klebsi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xyto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KCTC 1686]</w:t>
            </w:r>
          </w:p>
        </w:tc>
      </w:tr>
      <w:tr w:rsidR="002B380D" w:rsidRPr="00C479C7" w14:paraId="71D2901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C2C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2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6BED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66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5CB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40E-1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40B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87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149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933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D36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(KOX_25120) UDP-glucose 6-dehydrogenase [Capsule (CVF854)] [Klebsiella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oxytoc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KCTC 1686]</w:t>
            </w:r>
          </w:p>
        </w:tc>
      </w:tr>
      <w:tr w:rsidR="002B380D" w:rsidRPr="00C479C7" w14:paraId="236D03A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54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02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684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58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D9F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80E-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442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90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036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CA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AB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(KPN2242_15480) hypothetical protein [LPS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rfb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locus (CVF857)] [Klebsiella pneumoniae KCTC 2242]</w:t>
            </w:r>
          </w:p>
        </w:tc>
      </w:tr>
      <w:tr w:rsidR="002B380D" w:rsidRPr="0028292B" w14:paraId="4021373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E9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6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F74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4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2F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30E-1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590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7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90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8730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67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19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lap) aldehyde-alcohol dehydrogenase protein [Listeria adhesion protein (CVF228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elshim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B380D" w:rsidRPr="0028292B" w14:paraId="66B879E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4B3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529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56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26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9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71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47549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5D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1CF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lap) putative alcohol-acetaldehyde dehydrogenase [Listeria adhesion protein (CVF228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B380D" w:rsidRPr="0028292B" w14:paraId="2F79391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FA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6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A1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E6B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3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E8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9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5A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47549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F3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27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lap) putative alcohol-acetaldehyde dehydrogenase [Listeria adhesion protein (CVF228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B380D" w:rsidRPr="0028292B" w14:paraId="2775D2B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848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2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AA2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1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.40E-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50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4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C5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257347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F4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4E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gt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olipoprotein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iacylglycery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ransferase [Lipo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iacylglyceryl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ransferase (CVF248)] [Listeria monocytogenes J1-220]</w:t>
            </w:r>
          </w:p>
        </w:tc>
      </w:tr>
      <w:tr w:rsidR="002B380D" w:rsidRPr="0028292B" w14:paraId="21E7CBC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87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5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C77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BA3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10E-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A9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6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EA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67321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5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37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two-component sensor histidine kinas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253)] [Listeria monocytogenes 07PF0776]</w:t>
            </w:r>
          </w:p>
        </w:tc>
      </w:tr>
      <w:tr w:rsidR="002B380D" w:rsidRPr="0028292B" w14:paraId="52F7B2C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02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5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ED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F2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70E-1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B2D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8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14B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8034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53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8B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two-component response regulator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s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253)] [Listeria monocytogenes EGD-e]</w:t>
            </w:r>
          </w:p>
        </w:tc>
      </w:tr>
      <w:tr w:rsidR="002B380D" w:rsidRPr="0028292B" w14:paraId="101AAEB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5DA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5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54D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A2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60E-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9F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2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AB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57187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E9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19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m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Zn-porter lipoprotein, putative [Laminin-binding protein (CVF114)] [Streptococcus sanguinis SK36]</w:t>
            </w:r>
          </w:p>
        </w:tc>
      </w:tr>
      <w:tr w:rsidR="002B380D" w:rsidRPr="0028292B" w14:paraId="5282DA7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08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1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6EA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3A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40E-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0F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5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76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YP_0963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91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BE4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lpg2359) Dot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c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ype IV secretion system effector [Dot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c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156)] [Legionella pneumophila subsp. pneumophila str. Philadelphia 1]</w:t>
            </w:r>
          </w:p>
        </w:tc>
      </w:tr>
      <w:tr w:rsidR="002B380D" w:rsidRPr="0028292B" w14:paraId="4481E8A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38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5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3F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3E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30E-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04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7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35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8723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97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FA8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lplA1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ipoyltransfer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nd lipoate-protein ligase family protein [Lipoate protein ligase A1 (CVF238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elshim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B380D" w:rsidRPr="0028292B" w14:paraId="255964D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80E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63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3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78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50E-1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08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2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A6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475483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7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432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lplA1) putative lipoate protein ligase A [Lipoate protein ligase A1 (CVF238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B380D" w:rsidRPr="0028292B" w14:paraId="68606D4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4D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376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14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80E-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19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4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993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475492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6C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65D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s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utative signal peptidase II [Lipoprotein-specific signal peptidase II (CVF249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B380D" w:rsidRPr="0028292B" w14:paraId="04BD8BB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036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7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7DD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29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10E-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D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82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C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97111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15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C62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ux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S-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ibosylhomocystein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Autoinducer-2 (CVF628)] [Vibrio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isch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ES114]</w:t>
            </w:r>
          </w:p>
        </w:tc>
      </w:tr>
      <w:tr w:rsidR="002B380D" w:rsidRPr="0028292B" w14:paraId="7BBEA20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41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01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04D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00E-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811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2639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EF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074203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F1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C1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s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diaminopimelate decarboxylase [Lysine synthesis (CVF310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bscess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ollet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50594]</w:t>
            </w:r>
          </w:p>
        </w:tc>
      </w:tr>
      <w:tr w:rsidR="002B380D" w:rsidRPr="00C479C7" w14:paraId="3B710C4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B3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77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A7C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EA67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.10E-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5B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90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E3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1698325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C1C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4E2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lyt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lytic amidase (N-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acetylmuramoyl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-L-alanine amidase) [Choline-binding proteins (CVF122)] [Streptococcus pneumoniae Hungary19A-6]</w:t>
            </w:r>
          </w:p>
        </w:tc>
      </w:tr>
      <w:tr w:rsidR="002B380D" w:rsidRPr="0028292B" w14:paraId="635CCDE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C20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12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64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B9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50E-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BC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3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9E1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27844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A0D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3DE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membrane-bound transcriptional regulator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Polysaccharide capsule (CVF567)] [Bacillus cereus ATCC 10987]</w:t>
            </w:r>
          </w:p>
        </w:tc>
      </w:tr>
      <w:tr w:rsidR="002B380D" w:rsidRPr="0028292B" w14:paraId="1CCD0B4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C6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65C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3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E4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30E-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B2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3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17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27844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1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4D7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membrane-bound transcriptional regulator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Ly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Polysaccharide capsule (CVF567)] [Bacillus cereus ATCC 10987]</w:t>
            </w:r>
          </w:p>
        </w:tc>
      </w:tr>
      <w:tr w:rsidR="002B380D" w:rsidRPr="00C479C7" w14:paraId="6CEA431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0F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1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743F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606B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.00E-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B71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164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9FC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494812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CC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E6E1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lytR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) membrane-bound transcriptional regulator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LytR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[Polysaccharide capsule (CVF567)] [Bacillus thuringiensis serovar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konkukian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str. 97-27]</w:t>
            </w:r>
          </w:p>
        </w:tc>
      </w:tr>
      <w:tr w:rsidR="002B380D" w:rsidRPr="0028292B" w14:paraId="08EDACA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53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47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C3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437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80E-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016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4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42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84803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16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88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n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mannose-6-phosphate isomerase [Polysaccharide capsule (CVF567)] [Bacillus thuringiensis str. Al Hakam]</w:t>
            </w:r>
          </w:p>
        </w:tc>
      </w:tr>
      <w:tr w:rsidR="002B380D" w:rsidRPr="0028292B" w14:paraId="4B7F548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C2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15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E6A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B6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40E-2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B2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84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116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15056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3B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636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gt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hypothetical protein [Mg2+ transport (CVF005)] [Salmonella enterica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rizona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2:z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,z23:-- str. RSK2980]</w:t>
            </w:r>
          </w:p>
        </w:tc>
      </w:tr>
      <w:tr w:rsidR="002B380D" w:rsidRPr="0028292B" w14:paraId="57A320D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C8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1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EA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6F1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60E-2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839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210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C5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078589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8F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81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gt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Magnesium transport ATPase, P-type 2 [Mg2+ transport (CVF005)] [Salmonella enterica subsp. enterica serovar Enteritidis str. P125109]</w:t>
            </w:r>
          </w:p>
        </w:tc>
      </w:tr>
      <w:tr w:rsidR="002B380D" w:rsidRPr="0028292B" w14:paraId="370862C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56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3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B8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89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50E-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7A2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94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C8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9870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DF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8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g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g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ap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ransporter [Magnesium transport (CVF313)] [Mycobacterium sp. KMS]</w:t>
            </w:r>
          </w:p>
        </w:tc>
      </w:tr>
      <w:tr w:rsidR="002B380D" w:rsidRPr="0028292B" w14:paraId="4049588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68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1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E79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6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A3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7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55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0F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8278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7E2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BD5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ML1683) histone-like protein [histone-like protein 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l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/laminin-binding protein (LBP) (AI354)] [Mycobacterium leprae TN]</w:t>
            </w:r>
          </w:p>
        </w:tc>
      </w:tr>
      <w:tr w:rsidR="002B380D" w:rsidRPr="00C479C7" w14:paraId="739C895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2C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23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A8C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7229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3.80E-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7EE9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21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FC3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134752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3F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D5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mlr6326) putative DNA invertase [T3SS (SS026)]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Mesorhizobium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loti MAFF303099]</w:t>
            </w:r>
          </w:p>
        </w:tc>
      </w:tr>
      <w:tr w:rsidR="002B380D" w:rsidRPr="0028292B" w14:paraId="5FF8DA7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02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3B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8D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40E-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3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35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B8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48826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B7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7F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rs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lm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redicted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hosphomannomut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Exopolysaccharide (CVF495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influenza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ittE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]</w:t>
            </w:r>
          </w:p>
        </w:tc>
      </w:tr>
      <w:tr w:rsidR="002B380D" w:rsidRPr="0028292B" w14:paraId="4300677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A0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11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D9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D7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60E-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2A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4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657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797465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4B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F4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dk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nucleoside diphosphate kinase [Nucleoside diphosphate kinase (CVF660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ntracellular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TCC 13950]</w:t>
            </w:r>
          </w:p>
        </w:tc>
      </w:tr>
      <w:tr w:rsidR="002B380D" w:rsidRPr="00C479C7" w14:paraId="7DE54E7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2D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23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E84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613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00E-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A6D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047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02F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871618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F40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7DD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nuc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)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thermonucleas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precursor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Thermonucleas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(CVF093)] [Staphylococcus aureus subsp. aureus USA300_FPR3757]</w:t>
            </w:r>
          </w:p>
        </w:tc>
      </w:tr>
      <w:tr w:rsidR="002B380D" w:rsidRPr="00C479C7" w14:paraId="3E92122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B68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6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433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630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0.00E+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EB3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56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D71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845128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1C6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755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OG1RF_10871) cell wall surface anchor family protein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Ebp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pili (CVF821)] [Enterococcus faecalis OG1RF]</w:t>
            </w:r>
          </w:p>
        </w:tc>
      </w:tr>
      <w:tr w:rsidR="002B380D" w:rsidRPr="00C479C7" w14:paraId="4E81E01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4559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6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423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7461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1.90E-1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9C34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56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777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3845128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4B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82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(OG1RF_10872)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sortase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Ebp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pili (CVF821)] [Enterococcus faecalis OG1RF]</w:t>
            </w:r>
          </w:p>
        </w:tc>
      </w:tr>
      <w:tr w:rsidR="002B380D" w:rsidRPr="0028292B" w14:paraId="7078D72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62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3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4C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8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A5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10E-1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BB2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64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274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D8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91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OOM_0626) elongation factor [EF-Tu (CVF827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atun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riental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tr. Toba 04]</w:t>
            </w:r>
          </w:p>
        </w:tc>
      </w:tr>
      <w:tr w:rsidR="002B380D" w:rsidRPr="0028292B" w14:paraId="05101F2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78C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8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8D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F03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70E-1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2A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7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0C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8042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C6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2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hypothetical protein [Oligopeptide-binding protein (CVF240)] [Listeria monocytogenes EGD-e]</w:t>
            </w:r>
          </w:p>
        </w:tc>
      </w:tr>
      <w:tr w:rsidR="002B380D" w:rsidRPr="0028292B" w14:paraId="1E47502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A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5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9DF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4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21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00E-1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1B3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2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4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894355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E4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76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oligopeptide ABC transporter substrate-binding protein [Oligopeptide-binding protein (CVF240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eelig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1/2b str. SLCC3954]</w:t>
            </w:r>
          </w:p>
        </w:tc>
      </w:tr>
      <w:tr w:rsidR="002B380D" w:rsidRPr="0028292B" w14:paraId="1DC2D89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EF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6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EE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6C4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20E-1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E6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93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0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179636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DB7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D5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oligopeptide ABC transporter, oligopeptide-binding protein [Oligopeptide-binding protein (CVF240)] [Listeria monocytogenes HCC23]</w:t>
            </w:r>
          </w:p>
        </w:tc>
      </w:tr>
      <w:tr w:rsidR="002B380D" w:rsidRPr="0028292B" w14:paraId="446EA49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F8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06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E0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917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90E-1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14B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2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B18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60445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39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B9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peptide/nickel transport system substrate-binding protein [Oligopeptide-binding protein (CVF240)] [Listeria monocytogenes 10403S]</w:t>
            </w:r>
          </w:p>
        </w:tc>
      </w:tr>
      <w:tr w:rsidR="002B380D" w:rsidRPr="0028292B" w14:paraId="183A6821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32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4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229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B6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1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99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7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0CE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8736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D38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5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eriplasmic oligopeptide-binding protein [Oligopeptide-binding protein (CVF240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elshimer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erovar 6b str. SLCC5334]</w:t>
            </w:r>
          </w:p>
        </w:tc>
      </w:tr>
      <w:tr w:rsidR="002B380D" w:rsidRPr="0028292B" w14:paraId="57CC3A6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78E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6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C1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A39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90E-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45F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53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54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25614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ACD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408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ppF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oligopeptide ABC transporter, permease component [Capsule (CVF591)] [Mycoplasma mycoides subsp. mycoides SC str. PG1]</w:t>
            </w:r>
          </w:p>
        </w:tc>
      </w:tr>
      <w:tr w:rsidR="002B380D" w:rsidRPr="0028292B" w14:paraId="019A04F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5B5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06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48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579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90E-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41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32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350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4384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B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BBB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rf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deoxyribonucleotide triphosphate pyrophosphatase [LOS (CVF494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influenzae Rd KW20]</w:t>
            </w:r>
          </w:p>
        </w:tc>
      </w:tr>
      <w:tr w:rsidR="002B380D" w:rsidRPr="0028292B" w14:paraId="4E11689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61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34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839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90E-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45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09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ADD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01220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55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8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outG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eneral secretion pathway protein G [out (SS212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ectobacteri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troseptic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CRI1043]</w:t>
            </w:r>
          </w:p>
        </w:tc>
      </w:tr>
      <w:tr w:rsidR="002B380D" w:rsidRPr="0028292B" w14:paraId="0486C1F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B03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8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B4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0C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40E-1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18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1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5A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57177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44C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13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av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Fibronectin-binding protein A, putative [Fibronectin-binding proteins (CVF113)] [Streptococcus sanguinis SK36]</w:t>
            </w:r>
          </w:p>
        </w:tc>
      </w:tr>
      <w:tr w:rsidR="002B380D" w:rsidRPr="0028292B" w14:paraId="31D12BE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18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1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A7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B2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.60E-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CC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5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E1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74594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1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1D9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dh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pyruvate dehydrogenase E1 component beta subunit [PDH-B (CVF588)] [Mycoplasma mobile 163K]</w:t>
            </w:r>
          </w:p>
        </w:tc>
      </w:tr>
      <w:tr w:rsidR="002B380D" w:rsidRPr="0028292B" w14:paraId="0F5C50C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2FE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7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CE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9AF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0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62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65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18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74594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79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24B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dh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pyruvate dehydrogenase E1 component beta subunit [PDH-B (CVF588)] [Mycoplasma mobile 163K]</w:t>
            </w:r>
          </w:p>
        </w:tc>
      </w:tr>
      <w:tr w:rsidR="002B380D" w:rsidRPr="0028292B" w14:paraId="41C0C1AC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DE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0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92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457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7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1C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16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9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84754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6A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AE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eb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lutamine-binding protein [PEB1/CBF1 (CVF388)] [Campylobacter fetus subsp. fetus 82-40]</w:t>
            </w:r>
          </w:p>
        </w:tc>
      </w:tr>
      <w:tr w:rsidR="002B380D" w:rsidRPr="0028292B" w14:paraId="65E7399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E5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4B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FE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DA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81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02A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9017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98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67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iu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iron-compound ABC transporter, iron-compound-binding protein [Pneumococcal iron uptake (CVF183)] [Streptococcus pneumoniae TIGR4]</w:t>
            </w:r>
          </w:p>
        </w:tc>
      </w:tr>
      <w:tr w:rsidR="002B380D" w:rsidRPr="0028292B" w14:paraId="19BDC6C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60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3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F1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1C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1B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3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D9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5164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F3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A4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l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a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lyceraldehyde-3-phosphate dehydrogenase, type I [Streptococcal plasmin receptor/GAPDH (CVF123)] [Streptococcus pneumoniae D39]</w:t>
            </w:r>
          </w:p>
        </w:tc>
      </w:tr>
      <w:tr w:rsidR="002B380D" w:rsidRPr="0028292B" w14:paraId="605F916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C2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0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EB6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7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2B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60E-1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71C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90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45E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98328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5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D6B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l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a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lyceraldehyde-3-phosphate dehydrogenase, type I [Streptococcal plasmin receptor/GAPDH (CVF123)] [Streptococcus pneumoniae Hungary19A-6]</w:t>
            </w:r>
          </w:p>
        </w:tc>
      </w:tr>
      <w:tr w:rsidR="002B380D" w:rsidRPr="0028292B" w14:paraId="6D614B2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C1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7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1B1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2C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60E-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97D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73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FC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96311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CE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44A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regX3) Sensory transduction protein RegX3 [RegX3 (CVF667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abscessu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TCC 19977]</w:t>
            </w:r>
          </w:p>
        </w:tc>
      </w:tr>
      <w:tr w:rsidR="002B380D" w:rsidRPr="0028292B" w14:paraId="3CBACE4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F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E0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B8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.20E-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A67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7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C2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86196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291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14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regX3) two component sensory transduction protein RegX3 [RegX3 (CVF667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lceran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gy99]</w:t>
            </w:r>
          </w:p>
        </w:tc>
      </w:tr>
      <w:tr w:rsidR="002B380D" w:rsidRPr="0028292B" w14:paraId="2B6FF10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BFA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38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EF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E30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70E-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AD4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173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A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64332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4C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DA4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regX3) two component transcriptional regulator [RegX3 (CVF667)] [Mycobacterium sp. JLS]</w:t>
            </w:r>
          </w:p>
        </w:tc>
      </w:tr>
      <w:tr w:rsidR="002B380D" w:rsidRPr="0028292B" w14:paraId="72B0A3A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0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21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F6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30E-1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1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99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43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84717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EC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5E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e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TP pyrophosphokinase [(p)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pGp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ynthesis and hydrolysis (CVF335)] [Mycobacterium smegmatis str. MC2 155]</w:t>
            </w:r>
          </w:p>
        </w:tc>
      </w:tr>
      <w:tr w:rsidR="002B380D" w:rsidRPr="0028292B" w14:paraId="6D0AC6D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67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254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16D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80E-1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2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86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3F1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71513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C8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3C0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rfbA-1) glucose-1-phosphat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thymidylyltransfer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Capsule (CVF186)] [Streptococc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ordon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bs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. CH1]</w:t>
            </w:r>
          </w:p>
        </w:tc>
      </w:tr>
      <w:tr w:rsidR="002B380D" w:rsidRPr="0028292B" w14:paraId="710D720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E7F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E20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AEB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20E-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47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3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B3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NP_5396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89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C2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i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Rab2 interacting conserved protein A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i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414)] [Brucell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elitensi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b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. 1 str. 16M]</w:t>
            </w:r>
          </w:p>
        </w:tc>
      </w:tr>
      <w:tr w:rsidR="002B380D" w:rsidRPr="0028292B" w14:paraId="62F23CB3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6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89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89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FC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80E-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AB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76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47F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76784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2F7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1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ml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dTDP-6-deoxy-D-xylo-4-hexulose-3,5-epimerase [Capsular polysaccharide (CVF282)] [Vibrio vulnificus YJ016]</w:t>
            </w:r>
          </w:p>
        </w:tc>
      </w:tr>
      <w:tr w:rsidR="002B380D" w:rsidRPr="0028292B" w14:paraId="13061E0F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36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FC1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ABC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90E-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B8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0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654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58233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8C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9F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ml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dTDP-4-keto-L-rhamnose reductase [Capsule (CVF186)] [Streptococcus thermophilus CNRZ1066]</w:t>
            </w:r>
          </w:p>
        </w:tc>
      </w:tr>
      <w:tr w:rsidR="002B380D" w:rsidRPr="0028292B" w14:paraId="320BF80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E5C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0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78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D4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20E-2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2E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4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2A6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93775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27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AC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a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secreted lipase, putative [Fibronectin-binding protein (AI159)] [Enterococcus faecalis V583]</w:t>
            </w:r>
          </w:p>
        </w:tc>
      </w:tr>
      <w:tr w:rsidR="002B380D" w:rsidRPr="0028292B" w14:paraId="27CE3824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29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7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B71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8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0C6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2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C2D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44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D4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93750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23D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C88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al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secreted antigen, putative [Fibronectin-binding protein (AI160)] [Enterococcus faecalis V583]</w:t>
            </w:r>
          </w:p>
        </w:tc>
      </w:tr>
      <w:tr w:rsidR="002B380D" w:rsidRPr="0028292B" w14:paraId="29F0B75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70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09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227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5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D99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10E-4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B4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345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73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25377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2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4A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cp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segregation and condensation protein B [Fibronectin-binding protein (AI186)] [Streptococcus agalactiae 2603V/R]</w:t>
            </w:r>
          </w:p>
        </w:tc>
      </w:tr>
      <w:tr w:rsidR="002B380D" w:rsidRPr="0028292B" w14:paraId="03B616A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EBF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6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8C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9D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.90E-1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2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92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7C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204041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EC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52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secA2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ec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DEAD domain protein [Accessory secretion factor (CVF299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anbaalen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YR-1]</w:t>
            </w:r>
          </w:p>
        </w:tc>
      </w:tr>
      <w:tr w:rsidR="002B380D" w:rsidRPr="0028292B" w14:paraId="0779734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1F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9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C42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2A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70E-1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6C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867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72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71502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83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F7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SGO_1723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gpG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Capsule (CVF186)] [Streptococc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ordon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bs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. CH1]</w:t>
            </w:r>
          </w:p>
        </w:tc>
      </w:tr>
      <w:tr w:rsidR="002B380D" w:rsidRPr="0028292B" w14:paraId="7C224CB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35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08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85F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629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10E-1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08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2698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D1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990753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C9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F75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ig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poV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RNA polymerase sigma factor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ig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Sigma A (CVF325)] [Mycobacterium avium subsp. paratuberculosis MAP4]</w:t>
            </w:r>
          </w:p>
        </w:tc>
      </w:tr>
      <w:tr w:rsidR="002B380D" w:rsidRPr="0028292B" w14:paraId="7F5EFFE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04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C1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B7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50E-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C0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42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5BE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76069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10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24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i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iron ABC transporter permease [Iron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anagane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transport (CVF459)] [Escherichia coli O44:H18 042]</w:t>
            </w:r>
          </w:p>
        </w:tc>
      </w:tr>
      <w:tr w:rsidR="002B380D" w:rsidRPr="0028292B" w14:paraId="328DC675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C8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0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5C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16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3.40E-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1C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9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AEB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826836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DA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55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l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eptidyl-prolyl cis-trans isomerase, cyclophilin-type [Streptococcal lipo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otam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 (CVF129)] [Streptococcus pneumoniae CGSP14]</w:t>
            </w:r>
          </w:p>
        </w:tc>
      </w:tr>
      <w:tr w:rsidR="002B380D" w:rsidRPr="0028292B" w14:paraId="5220140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92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8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E0F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E47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20E-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9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90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8B1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826836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F7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20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lr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eptidyl-prolyl cis-trans isomerase, cyclophilin-type [Streptococcal lipo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otam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 (CVF129)] [Streptococcus pneumoniae CGSP14]</w:t>
            </w:r>
          </w:p>
        </w:tc>
      </w:tr>
      <w:tr w:rsidR="002B380D" w:rsidRPr="0028292B" w14:paraId="42CCB53A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5F2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4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220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65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20E-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9B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186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5D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b|YP_0969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C95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erifi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793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d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superoxide dismutase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dB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VF0169)] [Legionella pneumophila subsp. pneumophila str. Philadelphia 1]</w:t>
            </w:r>
          </w:p>
        </w:tc>
      </w:tr>
      <w:tr w:rsidR="002B380D" w:rsidRPr="0028292B" w14:paraId="169DAAD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D2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0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1D9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99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EA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40E-1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DC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56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5C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845134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4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658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pr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pr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rotei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pr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613)] [Enterococcus faecalis OG1RF]</w:t>
            </w:r>
          </w:p>
        </w:tc>
      </w:tr>
      <w:tr w:rsidR="002B380D" w:rsidRPr="0028292B" w14:paraId="14CCDA8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F76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20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72C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8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FD2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7.70E-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6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53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60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43795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38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DB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rt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utative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rt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orta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A (CVF130)] [Streptococc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mutan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UA159]</w:t>
            </w:r>
          </w:p>
        </w:tc>
      </w:tr>
      <w:tr w:rsidR="002B380D" w:rsidRPr="0028292B" w14:paraId="21FB70EB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C6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89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7751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1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77B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1.40E-1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75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0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6C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6279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78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78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(STER_1222)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dTD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-D-glucose 4,6-dehydratase [Capsule (CVF186)] [Streptococcus thermophilus LMD-9]</w:t>
            </w:r>
          </w:p>
        </w:tc>
      </w:tr>
      <w:tr w:rsidR="002B380D" w:rsidRPr="0028292B" w14:paraId="79D0CBE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4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783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1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47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40E-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437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0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93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166281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40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5B1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STER_1440) Glycosyltransferase involved in cell wall biogenesis [Capsule (CVF186)] [Streptococcus thermophilus LMD-9]</w:t>
            </w:r>
          </w:p>
        </w:tc>
      </w:tr>
      <w:tr w:rsidR="002B380D" w:rsidRPr="0028292B" w14:paraId="3157DF1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C5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9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2CD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44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60E-6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F4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23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DF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3475492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272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88A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t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putative phosphoprotein phosphatase [Serine-threonine phosphatase (CVF245)] [Listeria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ubsp.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vanov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AM 55]</w:t>
            </w:r>
          </w:p>
        </w:tc>
      </w:tr>
      <w:tr w:rsidR="002B380D" w:rsidRPr="0028292B" w14:paraId="64F5028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30F5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25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DD2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EDB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20E-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AA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07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F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5239127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72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5E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ABC transporter, ATP-binding protein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[Trehalose-recycling ABC transporter (CVF651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yongonense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05-1390]</w:t>
            </w:r>
          </w:p>
        </w:tc>
      </w:tr>
      <w:tr w:rsidR="002B380D" w:rsidRPr="0028292B" w14:paraId="469800F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E58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01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C4D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7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25B3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40E-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F81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06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E080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452244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6D4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AB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ABC transporter-like protein [Trehalose-recycling ABC transporter (CVF651)] [Mycobacterium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lvum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PYR-GCK]</w:t>
            </w:r>
          </w:p>
        </w:tc>
      </w:tr>
      <w:tr w:rsidR="002B380D" w:rsidRPr="0028292B" w14:paraId="18B69DEE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EAA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127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51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3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B16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.00E-10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72E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07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A7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336494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09CC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A68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carbohydrate ABC transporter ATP-binding protein, CUT1 family [Trehalose-recycling ABC transporter (CVF651)] [Mycobacterium smegmatis JS623]</w:t>
            </w:r>
          </w:p>
        </w:tc>
      </w:tr>
      <w:tr w:rsidR="002B380D" w:rsidRPr="0028292B" w14:paraId="18B2FD40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3D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7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C2A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0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9CC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.3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E5F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307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A8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4336494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A08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F5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g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carbohydrate ABC transporter ATP-binding protein, CUT1 family [Trehalose-recycling ABC transporter (CVF651)] [Mycobacterium smegmatis JS623]</w:t>
            </w:r>
          </w:p>
        </w:tc>
      </w:tr>
      <w:tr w:rsidR="002B380D" w:rsidRPr="0028292B" w14:paraId="52CD24BD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3A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9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586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66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20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80E-1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E0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1866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882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71506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D4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54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tig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rop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trigger factor [Trigger factor (CVF149)] [Streptococcu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ordonii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str. Challis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subst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. CH1]</w:t>
            </w:r>
          </w:p>
        </w:tc>
      </w:tr>
      <w:tr w:rsidR="002B380D" w:rsidRPr="0028292B" w14:paraId="35803C39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569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A05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9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B71E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8.60E-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E9E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725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50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289005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C4E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24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ctC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ron(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II) ABC transporter, ATP-binding protein [Periplasmic binding protein-dependent ABC transport systems (CVF276)] [Vibrio parahaemolyticus RIMD 2210633]</w:t>
            </w:r>
          </w:p>
        </w:tc>
      </w:tr>
      <w:tr w:rsidR="002B380D" w:rsidRPr="0028292B" w14:paraId="2EDF99B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234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36D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027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70E-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A73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72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5CAF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56009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42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B60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ctD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) </w:t>
            </w:r>
            <w:proofErr w:type="gram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ron(</w:t>
            </w:r>
            <w:proofErr w:type="gram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III) ABC transporter, permease protein [Periplasmic binding protein-dependent ABC transport systems (CVF276)] [Vibrio cholerae O1 biovar El Tor str. N16961]</w:t>
            </w:r>
          </w:p>
        </w:tc>
      </w:tr>
      <w:tr w:rsidR="002B380D" w:rsidRPr="0028292B" w14:paraId="29EB10A6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387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CA2GL0012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B7E8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5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45A0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.00E-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F31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068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C2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gi:168037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389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5364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ir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hypothetical protein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irR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/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irS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(CVF252)] [Listeria monocytogenes EGD-e]</w:t>
            </w:r>
          </w:p>
        </w:tc>
      </w:tr>
      <w:tr w:rsidR="002B380D" w:rsidRPr="0028292B" w14:paraId="07BCA7E8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AAB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lastRenderedPageBreak/>
              <w:t>CA2GL0009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E34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41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A29" w14:textId="77777777" w:rsidR="002B380D" w:rsidRPr="0028292B" w:rsidRDefault="002B380D" w:rsidP="00EA65AD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2.90E-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07BE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VFG0473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D7D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99A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6F2" w14:textId="77777777" w:rsidR="002B380D" w:rsidRPr="0028292B" w:rsidRDefault="002B380D" w:rsidP="00EA65AD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</w:pPr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(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wbtP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) galactosyl transferase [LPS (CVF834)] [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Francisell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</w:t>
            </w:r>
            <w:proofErr w:type="spellStart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>novicida</w:t>
            </w:r>
            <w:proofErr w:type="spellEnd"/>
            <w:r w:rsidRPr="0028292B">
              <w:rPr>
                <w:rFonts w:eastAsia="等线" w:cs="Times New Roman"/>
                <w:color w:val="000000" w:themeColor="text1"/>
                <w:kern w:val="0"/>
                <w:sz w:val="21"/>
                <w:szCs w:val="21"/>
              </w:rPr>
              <w:t xml:space="preserve"> U112]</w:t>
            </w:r>
          </w:p>
        </w:tc>
      </w:tr>
      <w:tr w:rsidR="002B380D" w:rsidRPr="00C479C7" w14:paraId="75FE8032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264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1197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F0F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63.4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E7D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2.10E-7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DFC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47304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79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unknown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7ACA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68B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wbtP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) galactosyl transferase [LPS (CVF834)]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Francisell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novicid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U112]</w:t>
            </w:r>
          </w:p>
        </w:tc>
      </w:tr>
      <w:tr w:rsidR="002B380D" w:rsidRPr="00C479C7" w14:paraId="1573A347" w14:textId="77777777" w:rsidTr="00EA65AD">
        <w:trPr>
          <w:trHeight w:val="279"/>
        </w:trPr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E5DD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CA2GL0009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381D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4.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686F" w14:textId="77777777" w:rsidR="002B380D" w:rsidRPr="00C479C7" w:rsidRDefault="002B380D" w:rsidP="00EA65AD">
            <w:pPr>
              <w:widowControl/>
              <w:jc w:val="righ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4.50E-6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3122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VFG02622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C8C7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gi:1264553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7BFF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redicted</w:t>
            </w:r>
          </w:p>
        </w:tc>
        <w:tc>
          <w:tcPr>
            <w:tcW w:w="20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A94C" w14:textId="77777777" w:rsidR="002B380D" w:rsidRPr="00C479C7" w:rsidRDefault="002B380D" w:rsidP="00EA65AD">
            <w:pPr>
              <w:widowControl/>
              <w:jc w:val="left"/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</w:pPr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(wzt2) lipopolysaccharide ABC transporter ATP-binding protein [Capsule I (CVF645)] [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Burkholderia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</w:t>
            </w:r>
            <w:proofErr w:type="spellStart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>pseudomallei</w:t>
            </w:r>
            <w:proofErr w:type="spellEnd"/>
            <w:r w:rsidRPr="00C479C7">
              <w:rPr>
                <w:rFonts w:eastAsia="等线" w:cs="Times New Roman"/>
                <w:b/>
                <w:bCs/>
                <w:color w:val="2F5496" w:themeColor="accent1" w:themeShade="BF"/>
                <w:kern w:val="0"/>
                <w:sz w:val="21"/>
                <w:szCs w:val="21"/>
              </w:rPr>
              <w:t xml:space="preserve"> 1106a]</w:t>
            </w:r>
          </w:p>
        </w:tc>
      </w:tr>
    </w:tbl>
    <w:p w14:paraId="104B8608" w14:textId="77777777" w:rsidR="002B380D" w:rsidRPr="00C479C7" w:rsidRDefault="002B380D" w:rsidP="002B380D">
      <w:pPr>
        <w:widowControl/>
        <w:rPr>
          <w:rFonts w:cs="Times New Roman"/>
          <w:color w:val="000000" w:themeColor="text1"/>
          <w:sz w:val="21"/>
          <w:szCs w:val="21"/>
        </w:rPr>
      </w:pPr>
      <w:r w:rsidRPr="00C479C7">
        <w:rPr>
          <w:rFonts w:cs="Times New Roman"/>
          <w:color w:val="000000" w:themeColor="text1"/>
          <w:sz w:val="21"/>
          <w:szCs w:val="21"/>
        </w:rPr>
        <w:t>The genes marked in bold blue</w:t>
      </w:r>
      <w:r>
        <w:rPr>
          <w:rFonts w:cs="Times New Roman"/>
          <w:color w:val="000000" w:themeColor="text1"/>
          <w:sz w:val="21"/>
          <w:szCs w:val="21"/>
        </w:rPr>
        <w:t xml:space="preserve"> font</w:t>
      </w:r>
      <w:r w:rsidRPr="00C479C7">
        <w:rPr>
          <w:rFonts w:cs="Times New Roman"/>
          <w:color w:val="000000" w:themeColor="text1"/>
          <w:sz w:val="21"/>
          <w:szCs w:val="21"/>
        </w:rPr>
        <w:t xml:space="preserve"> indicated </w:t>
      </w:r>
      <w:r>
        <w:rPr>
          <w:rFonts w:cs="Times New Roman"/>
          <w:color w:val="000000" w:themeColor="text1"/>
          <w:sz w:val="21"/>
          <w:szCs w:val="21"/>
        </w:rPr>
        <w:t xml:space="preserve">that </w:t>
      </w:r>
      <w:r w:rsidRPr="00C479C7">
        <w:rPr>
          <w:rFonts w:cs="Times New Roman"/>
          <w:color w:val="000000" w:themeColor="text1"/>
          <w:sz w:val="21"/>
          <w:szCs w:val="21"/>
        </w:rPr>
        <w:t>the</w:t>
      </w:r>
      <w:r w:rsidRPr="00422E72">
        <w:rPr>
          <w:rFonts w:cs="Times New Roman"/>
          <w:color w:val="000000" w:themeColor="text1"/>
          <w:sz w:val="21"/>
          <w:szCs w:val="21"/>
        </w:rPr>
        <w:t xml:space="preserve"> </w:t>
      </w:r>
      <w:r w:rsidRPr="00C479C7">
        <w:rPr>
          <w:rFonts w:cs="Times New Roman"/>
          <w:color w:val="000000" w:themeColor="text1"/>
          <w:sz w:val="21"/>
          <w:szCs w:val="21"/>
        </w:rPr>
        <w:t xml:space="preserve">genes </w:t>
      </w:r>
      <w:r>
        <w:rPr>
          <w:rFonts w:cs="Times New Roman"/>
          <w:color w:val="000000" w:themeColor="text1"/>
          <w:sz w:val="21"/>
          <w:szCs w:val="21"/>
        </w:rPr>
        <w:t xml:space="preserve">did </w:t>
      </w:r>
      <w:r w:rsidRPr="00C479C7">
        <w:rPr>
          <w:rFonts w:cs="Times New Roman"/>
          <w:color w:val="000000" w:themeColor="text1"/>
          <w:sz w:val="21"/>
          <w:szCs w:val="21"/>
        </w:rPr>
        <w:t>not overlap with strain CA1.</w:t>
      </w:r>
    </w:p>
    <w:p w14:paraId="5E39EB3E" w14:textId="77777777" w:rsidR="00001B4F" w:rsidRPr="002B380D" w:rsidRDefault="00001B4F"/>
    <w:sectPr w:rsidR="00001B4F" w:rsidRPr="002B380D" w:rsidSect="0044152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C27BE" w14:textId="77777777" w:rsidR="008977E5" w:rsidRDefault="008977E5" w:rsidP="002B380D">
      <w:pPr>
        <w:spacing w:line="240" w:lineRule="auto"/>
      </w:pPr>
      <w:r>
        <w:separator/>
      </w:r>
    </w:p>
  </w:endnote>
  <w:endnote w:type="continuationSeparator" w:id="0">
    <w:p w14:paraId="4BF91175" w14:textId="77777777" w:rsidR="008977E5" w:rsidRDefault="008977E5" w:rsidP="002B38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91923" w14:textId="77777777" w:rsidR="008977E5" w:rsidRDefault="008977E5" w:rsidP="002B380D">
      <w:pPr>
        <w:spacing w:line="240" w:lineRule="auto"/>
      </w:pPr>
      <w:r>
        <w:separator/>
      </w:r>
    </w:p>
  </w:footnote>
  <w:footnote w:type="continuationSeparator" w:id="0">
    <w:p w14:paraId="610D8E4E" w14:textId="77777777" w:rsidR="008977E5" w:rsidRDefault="008977E5" w:rsidP="002B38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46"/>
    <w:rsid w:val="00001B4F"/>
    <w:rsid w:val="00015346"/>
    <w:rsid w:val="002B380D"/>
    <w:rsid w:val="0089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95BF2A-5E39-4D2A-BEC2-F1A6C3BB4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80D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8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8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4030</Words>
  <Characters>22971</Characters>
  <Application>Microsoft Office Word</Application>
  <DocSecurity>0</DocSecurity>
  <Lines>191</Lines>
  <Paragraphs>53</Paragraphs>
  <ScaleCrop>false</ScaleCrop>
  <Company/>
  <LinksUpToDate>false</LinksUpToDate>
  <CharactersWithSpaces>2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Zhongchun</dc:creator>
  <cp:keywords/>
  <dc:description/>
  <cp:lastModifiedBy>Tong Zhongchun</cp:lastModifiedBy>
  <cp:revision>2</cp:revision>
  <dcterms:created xsi:type="dcterms:W3CDTF">2021-07-31T15:23:00Z</dcterms:created>
  <dcterms:modified xsi:type="dcterms:W3CDTF">2021-07-31T15:25:00Z</dcterms:modified>
</cp:coreProperties>
</file>